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>1.</w:t>
      </w:r>
      <w:bookmarkStart w:id="0" w:name="OLE_LINK1"/>
      <w:r>
        <w:rPr>
          <w:rFonts w:cs="Arial" w:ascii="Arial" w:hAnsi="Arial"/>
          <w:b/>
          <w:sz w:val="24"/>
        </w:rPr>
        <w:t xml:space="preserve"> Proteins identified by MALDI</w:t>
      </w:r>
      <w:r>
        <w:rPr>
          <w:rFonts w:cs="Arial" w:ascii="Arial" w:hAnsi="Arial"/>
          <w:b/>
          <w:sz w:val="24"/>
        </w:rPr>
        <w:t>-</w:t>
      </w:r>
      <w:r>
        <w:rPr>
          <w:rFonts w:cs="Arial" w:ascii="Arial" w:hAnsi="Arial"/>
          <w:b/>
          <w:sz w:val="24"/>
        </w:rPr>
        <w:t>TOF/TOF-MS for the consortium</w:t>
      </w:r>
      <w:bookmarkEnd w:id="0"/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94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6"/>
        <w:gridCol w:w="1203"/>
        <w:gridCol w:w="846"/>
        <w:gridCol w:w="986"/>
        <w:gridCol w:w="1676"/>
        <w:gridCol w:w="1223"/>
      </w:tblGrid>
      <w:tr>
        <w:trPr>
          <w:trHeight w:val="165" w:hRule="atLeast"/>
        </w:trPr>
        <w:tc>
          <w:tcPr>
            <w:tcW w:w="3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ominal  Mr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ulated PI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ecies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score(p&lt;0.05)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DNA polymerase III, beta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9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1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hpC/TSA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9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4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dehyde dehydrogen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9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87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functional purine biosynthesis protein PurH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9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4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sulinase (Peptidase family M16)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9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4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extracellular solute-binding proteins, family 5 Middl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9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06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extracellular solute-binding proteins, family 5 Middl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9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06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extracellular solute-binding proteins, family 5 Middl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9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06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9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4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9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4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ginyl-tRNA synthet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8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6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 xml:space="preserve">inositol-1-monophosphatase (IMPase) (Inositol-1-phosphatase) (I-1-Pase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8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7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ylornithine/succinyldiaminopimelate aminotransferase (ACOAT) (Succinyldiaminopimelate transferase)(DapATase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7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43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nithine carbamoyltransfer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7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8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rine hydroxymethyltransferase (Serine methylase)(SHMT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7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1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ol-Pal system beta propeller repeat protein TolB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74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35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-3-phosphate dehydrogenase, type 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7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48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ate racem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7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rate (Si)-synth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7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49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sic membran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52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pyruvate hydrat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6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0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pyruvate hydrat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6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0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extracellular solute-binding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6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06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yl-tRNA synthetase, beta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6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15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 division protein FtsZ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5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49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4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16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bose/sorbosone dehydroge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3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62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extracellular solute-binding proteins, family 5 Middl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31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3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extracellular solute-binding proteins, family 5 Middl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31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3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ipeptidase,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31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4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-isomer specific 2-hydroxyacid dehydrogenase, NAD binding domain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31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71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dantoinase/oxoprolin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30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9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aldolase, putativ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30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3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aldolase, putativ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30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3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9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9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lp prote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9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yl-CoA carboxylase, biotin carboxyl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9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87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acetyl-CoA carboxylase, biotin carboxyl carrier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9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tallopeptidase family M24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9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98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ADPH-dependent FMN reduct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9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6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baltochelatase, CobS subu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9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yl-tRNA(Gln) and/or aspartyl-tRNA(Asn) amidotransferase, B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9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1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extracellular solute-binding proteins, family 5 Middl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9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98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osol aminopeptidase family, catalytic domain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9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06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se-6-phosphate dehydroge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8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06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phosphogluconolacto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8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5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8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5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8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extracellular solute-binding proteins, family 5 Middl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8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2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extracellular solute-binding proteins, family 5 Middl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8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2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uciferase-like monooxygen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8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6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uciferase-like monooxygen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8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6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characterized peroxidase-related enzym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8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2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e recycling factor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8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itroreduct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74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6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extracellular solute-binding proteins, family 5 Middl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73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26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 xml:space="preserve">alpha/beta hydrolase fold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7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5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 xml:space="preserve">alpha/beta hydrolase fold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7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tallopeptidase family M24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7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22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TP-binding protein TypA/BipA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7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42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eS assembly ATPase SufC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6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9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BC transporter, periplasmic substrate-binding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65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0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BC transporter, periplasmic substrate-binding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65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0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lation elongation factor Ts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6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2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S2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6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5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nine racem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63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1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onitate hydratase 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6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84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yl-tRNA synthet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6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09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yl-tRNA synthet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6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09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peroxide dismutase [Fe]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5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tivator of Hsp90 ATPase homolog 1-lik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5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9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ccinate-semialdehyde dehydrogenase [NADP+] (SSDH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5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68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nuclease D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5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83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ate dehydrogenase, NAD-dependen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44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/3'-nucleotidase Sur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4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80  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 xml:space="preserve">304    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/3'-nucleotidase Sur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4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280  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tat (twin-arginine translocation) pathway signal sequence domain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4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2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olactate synthase, large subunit, biosynthetic typ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4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5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olactate synthase, small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4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olactate synthase, small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4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clophilin type peptidyl-prolyl cis-trans isomerase/CLD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4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clophilin type peptidyl-prolyl cis-trans isomerase/CLD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4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2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oxoacyl-(acyl-carrier-protein) reduct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3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L9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3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1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gger factor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3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58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oyl-[acyl-carrier-protein] reductase [NADH] 1 (NADH-dependent enoyl-ACP reductase 1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3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xanthine phosphoribosyltransferase (Xanthine-guaninephosphoribosyltransferase) (XGPRT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35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6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ribosylformylglycinamidine synthase 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3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6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ngle-stranded DNA-binding protein (SSB) (Helix-destabilizingprotein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3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6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steinyl-tRNA synthet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3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1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sic membran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3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30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mbrane-bound lytic murein transglycosylase B-like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2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ioferritin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2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5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nC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2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peronin GroL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4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peronin GroL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4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peronin GroL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4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peronin GroL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4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 kDa chaperonin 1 (Protein Cpn10 1) (groES protein 1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ase F1, epsilon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3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ase F1, beta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1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ase F1, beta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1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ase F1, beta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1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ase F1, alpha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38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roporphyrinogen III oxid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36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inotransferase class-III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86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yptophanyl-tRNA synthet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1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37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HMP kinases C terminal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0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ine phosphoribosyltransfer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03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2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ionine adenosyltransfer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0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55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mbrane-bound aldehyde dehydrogenase [pyrroloquinoline-quinone] (ALDH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8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H-lik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20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3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S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9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823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2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S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9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8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S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9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8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thiosulfate sulfurtransferase (Rhodanese-likeprotein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34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thiosulfate sulfurtransferase (Rhodanese-likeprotein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34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inotransferase class I and II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8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952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cription elongation factor greA (Transcript cleavage factorgreA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8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2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do/keto reduct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8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1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do/keto reduct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8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1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characterized protein in PQQ-III 3'region (ORF R) (Fragment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7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5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itrogen regulatory protein P-II 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7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hydroxy-acid dehydrat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75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9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lcineurin-like phosphoester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7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91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iversal stress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7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t (twin-arginine translocation) pathway signal sequence domain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6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41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tathione S-transferase, C-terminal domain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6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8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umarylacetoacetate (FAA) hydrol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6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7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R_L_2804p, nitrilotriacetate monooxygenase component A homolog ytnJ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5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19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-dependent chaperone ClpB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6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3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-dependent chaperone ClpB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6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3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glycerate dehydroge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3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AD(P)H:quinone oxidoreduct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9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 hydrolase family 3 N terminal domain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058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1 RNA binding domain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94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S1 RNA binding domain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94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hydrodipicolinate reduct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perone protein DnaK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57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perone protein DnaK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57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perone protein DnaK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57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orismate synth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4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ponse regulator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4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7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dulator of DNA gyr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3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nched-chain amino acid aminotransfer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3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36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osine-uridine preferring nucleoside hydrolas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3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5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-export chaperone SecB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34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4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rpE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3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8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balamin-independent synthase, Catalytic domain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3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88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balamin-independent synthase, Catalytic domain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3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88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balamin-independent synthase, Catalytic domain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3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88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extracellular solute-binding protein, family 7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3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19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eprotein translocase, SecA subunit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2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4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deoxy-D-manno-octulosonate cytidylyltransfer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2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TP--glucose-1-phosphate uridylyltransfer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2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33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oenolpyruvate-dependent sugar phosphotransferase system, EIIA 2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2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itrilotriacetate monooxygenase component A (NTAmonooxygenase component A) (NTA-MO A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2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75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TDP-glucose 4,6-dehydrat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2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4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aminopeptidase 2 (Aminopeptidase II) (AP-II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2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0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gnesium chelatase, subunit ChlI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2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8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transcription termination/antitermination factor NusG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L1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6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L7/L12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7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lation elongation factor G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8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lation elongation factor G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8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lation elongation factor G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8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lation elongation factor Tu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9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lation elongation factor Tu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9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-deoxy-L-threo-5-hexosulose-uronate ketol-isomerase (5-keto-4-deoxyuronate isomerase) (DKI isomerase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deoxy-D-gluconate 3-dehydroge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-directed RNA polymerase, alpha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-directed RNA polymerase, alpha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-directed RNA polymerase, alpha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extracellular solute-binding proteins, family 3 family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45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functional enzyme nodQ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0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63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omoserine dehydrogenase (HDH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0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58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yl-tRNA(Gln) and/or aspartyl-tRNA(Asn) amidotransferase, A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0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9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tamate synthase [NADPH] small chain (Glutamate synthase subunit beta) (NADPH-GOGAT) (GLTS beta chain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_10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ol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69647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2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clausii </w:t>
            </w:r>
            <w:r>
              <w:rPr>
                <w:kern w:val="0"/>
                <w:sz w:val="18"/>
                <w:szCs w:val="18"/>
              </w:rPr>
              <w:t>KSM-K1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ol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69647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2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clausii </w:t>
            </w:r>
            <w:r>
              <w:rPr>
                <w:kern w:val="0"/>
                <w:sz w:val="18"/>
                <w:szCs w:val="18"/>
              </w:rPr>
              <w:t>KSM-K1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ol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69647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2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clausii </w:t>
            </w:r>
            <w:r>
              <w:rPr>
                <w:kern w:val="0"/>
                <w:sz w:val="18"/>
                <w:szCs w:val="18"/>
              </w:rPr>
              <w:t>KSM-K1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lecular chaperone DnaK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27864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9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licheniformis</w:t>
            </w:r>
            <w:r>
              <w:rPr>
                <w:kern w:val="0"/>
                <w:sz w:val="18"/>
                <w:szCs w:val="18"/>
              </w:rPr>
              <w:t xml:space="preserve"> ATCC 1458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yruvate dehydrogenase (E1 beta subunit)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20800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48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licheniformis </w:t>
            </w:r>
            <w:r>
              <w:rPr>
                <w:kern w:val="0"/>
                <w:sz w:val="18"/>
                <w:szCs w:val="18"/>
              </w:rPr>
              <w:t>ATCC 1458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partate-semialdehyde dehydroge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94783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2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thuringiensis </w:t>
            </w:r>
            <w:r>
              <w:rPr>
                <w:kern w:val="0"/>
                <w:sz w:val="18"/>
                <w:szCs w:val="18"/>
              </w:rPr>
              <w:t>serovar konkukian str. 97-2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partate-semialdehyde dehydroge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94783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2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thuringiensis </w:t>
            </w:r>
            <w:r>
              <w:rPr>
                <w:kern w:val="0"/>
                <w:sz w:val="18"/>
                <w:szCs w:val="18"/>
              </w:rPr>
              <w:t>serovar konkukian str. 97-2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paragine synthetase, glutamine-hydrolyzing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27803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4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cereus</w:t>
            </w:r>
            <w:r>
              <w:rPr>
                <w:kern w:val="0"/>
                <w:sz w:val="18"/>
                <w:szCs w:val="18"/>
              </w:rPr>
              <w:t xml:space="preserve"> ATCC 1098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dgR1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110708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48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socitrate dehydroge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110694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62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atrophaeus </w:t>
            </w:r>
            <w:r>
              <w:rPr>
                <w:kern w:val="0"/>
                <w:sz w:val="18"/>
                <w:szCs w:val="18"/>
              </w:rPr>
              <w:t>19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socitrate dehydroge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110694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62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atrophaeus</w:t>
            </w:r>
            <w:r>
              <w:rPr>
                <w:kern w:val="0"/>
                <w:sz w:val="18"/>
                <w:szCs w:val="18"/>
              </w:rPr>
              <w:t xml:space="preserve"> 19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YsdC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110693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35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atrophaeus</w:t>
            </w:r>
            <w:r>
              <w:rPr>
                <w:kern w:val="0"/>
                <w:sz w:val="18"/>
                <w:szCs w:val="18"/>
              </w:rPr>
              <w:t xml:space="preserve"> 19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YsdC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110693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35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atrophaeus</w:t>
            </w:r>
            <w:r>
              <w:rPr>
                <w:kern w:val="0"/>
                <w:sz w:val="18"/>
                <w:szCs w:val="18"/>
              </w:rPr>
              <w:t xml:space="preserve"> 19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YsdC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gi|3110693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35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atrophaeus</w:t>
            </w:r>
            <w:r>
              <w:rPr>
                <w:kern w:val="0"/>
                <w:sz w:val="18"/>
                <w:szCs w:val="18"/>
              </w:rPr>
              <w:t xml:space="preserve"> 19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yridine nucleotide-disulphide oxidoreduct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2651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581   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i/>
                <w:i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Bacillus cereus </w:t>
            </w:r>
            <w:r>
              <w:rPr>
                <w:kern w:val="0"/>
                <w:sz w:val="18"/>
                <w:szCs w:val="18"/>
              </w:rPr>
              <w:t xml:space="preserve">ATCC 14579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 xml:space="preserve">45     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cose-1-dehydroge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2647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4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anthracis </w:t>
            </w:r>
            <w:r>
              <w:rPr>
                <w:kern w:val="0"/>
                <w:sz w:val="18"/>
                <w:szCs w:val="18"/>
              </w:rPr>
              <w:t xml:space="preserve">str. </w:t>
            </w:r>
            <w:r>
              <w:rPr>
                <w:i/>
                <w:kern w:val="0"/>
                <w:sz w:val="18"/>
                <w:szCs w:val="18"/>
              </w:rPr>
              <w:t>Am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ine synthetase, type 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2637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531 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i/>
                <w:i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i/>
                <w:kern w:val="0"/>
                <w:sz w:val="18"/>
                <w:szCs w:val="18"/>
                <w:lang w:val="fr-FR"/>
              </w:rPr>
              <w:t xml:space="preserve">Bacillus subtilis subsp. subtilis </w:t>
            </w:r>
            <w:r>
              <w:rPr>
                <w:kern w:val="0"/>
                <w:sz w:val="18"/>
                <w:szCs w:val="18"/>
                <w:lang w:val="fr-FR"/>
              </w:rPr>
              <w:t xml:space="preserve">str. 168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l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2631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4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anthracis</w:t>
            </w:r>
            <w:r>
              <w:rPr>
                <w:kern w:val="0"/>
                <w:sz w:val="18"/>
                <w:szCs w:val="18"/>
              </w:rPr>
              <w:t xml:space="preserve"> str. Am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-phosphogluconate dehydroge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2603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anthracis </w:t>
            </w:r>
            <w:r>
              <w:rPr>
                <w:kern w:val="0"/>
                <w:sz w:val="18"/>
                <w:szCs w:val="18"/>
              </w:rPr>
              <w:t>str. Am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iol peroxid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0227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033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5 </w:t>
            </w:r>
            <w:r>
              <w:rPr>
                <w:rFonts w:ascii="Arial" w:hAnsi="Arial" w:cs="Arial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Ketogulonicigenium vulga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ine dehydrogenase subunit 2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0223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71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cereus </w:t>
            </w:r>
            <w:r>
              <w:rPr>
                <w:kern w:val="0"/>
                <w:sz w:val="18"/>
                <w:szCs w:val="18"/>
              </w:rPr>
              <w:t>ATCC 145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ine dehydrogenase subunit 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0223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71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cereus </w:t>
            </w:r>
            <w:r>
              <w:rPr>
                <w:kern w:val="0"/>
                <w:sz w:val="18"/>
                <w:szCs w:val="18"/>
              </w:rPr>
              <w:t>ATCC 145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ccinyl-CoA synthetase subunit beta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0219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5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cereus</w:t>
            </w:r>
            <w:r>
              <w:rPr>
                <w:kern w:val="0"/>
                <w:sz w:val="18"/>
                <w:szCs w:val="18"/>
              </w:rPr>
              <w:t xml:space="preserve"> ATCC 145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rine protein ki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0187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28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cereus </w:t>
            </w:r>
            <w:r>
              <w:rPr>
                <w:kern w:val="0"/>
                <w:sz w:val="18"/>
                <w:szCs w:val="18"/>
              </w:rPr>
              <w:t>ATCC 145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ositol-5-monophosphate dehydroge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0182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65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cereus </w:t>
            </w:r>
            <w:r>
              <w:rPr>
                <w:kern w:val="0"/>
                <w:sz w:val="18"/>
                <w:szCs w:val="18"/>
              </w:rPr>
              <w:t>ATCC 145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peronin GroEL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75828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2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selenitireducens </w:t>
            </w:r>
            <w:r>
              <w:rPr>
                <w:kern w:val="0"/>
                <w:sz w:val="18"/>
                <w:szCs w:val="18"/>
              </w:rPr>
              <w:t>MLS1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yl-tRNA(Gln) amidotransferase, A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569735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84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tusciae </w:t>
            </w:r>
            <w:r>
              <w:rPr>
                <w:kern w:val="0"/>
                <w:sz w:val="18"/>
                <w:szCs w:val="18"/>
              </w:rPr>
              <w:t>DSM 291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l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450195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8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megaterium </w:t>
            </w:r>
            <w:r>
              <w:rPr>
                <w:kern w:val="0"/>
                <w:sz w:val="18"/>
                <w:szCs w:val="18"/>
              </w:rPr>
              <w:t>QM B155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l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450195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8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megaterium </w:t>
            </w:r>
            <w:r>
              <w:rPr>
                <w:kern w:val="0"/>
                <w:sz w:val="18"/>
                <w:szCs w:val="18"/>
              </w:rPr>
              <w:t>QM B155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l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450195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8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megaterium</w:t>
            </w:r>
            <w:r>
              <w:rPr>
                <w:kern w:val="0"/>
                <w:sz w:val="18"/>
                <w:szCs w:val="18"/>
              </w:rPr>
              <w:t xml:space="preserve"> QM B155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ccinate dehydrogenase, flavoprotein subunit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45014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54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megaterium</w:t>
            </w:r>
            <w:r>
              <w:rPr>
                <w:kern w:val="0"/>
                <w:sz w:val="18"/>
                <w:szCs w:val="18"/>
              </w:rPr>
              <w:t xml:space="preserve"> QM B15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orismate mutase/phospho-2-dehydro-3-deoxyheptonate aldol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449975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37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megaterium</w:t>
            </w:r>
            <w:r>
              <w:rPr>
                <w:kern w:val="0"/>
                <w:sz w:val="18"/>
                <w:szCs w:val="18"/>
              </w:rPr>
              <w:t xml:space="preserve"> QM B155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ylose isomerase domain protein TIM barrel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44989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61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megaterium</w:t>
            </w:r>
            <w:r>
              <w:rPr>
                <w:kern w:val="0"/>
                <w:sz w:val="18"/>
                <w:szCs w:val="18"/>
              </w:rPr>
              <w:t xml:space="preserve"> QM B155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lta-1-pyrroline-5-carboxylate dehydroge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44974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84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megaterium</w:t>
            </w:r>
            <w:r>
              <w:rPr>
                <w:kern w:val="0"/>
                <w:sz w:val="18"/>
                <w:szCs w:val="18"/>
              </w:rPr>
              <w:t xml:space="preserve"> QM B155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ptation protein SpoVG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44969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megaterium</w:t>
            </w:r>
            <w:r>
              <w:rPr>
                <w:kern w:val="0"/>
                <w:sz w:val="18"/>
                <w:szCs w:val="18"/>
              </w:rPr>
              <w:t xml:space="preserve"> QM B155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BpOF4_19550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885569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1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pseudofirmus </w:t>
            </w:r>
            <w:r>
              <w:rPr>
                <w:kern w:val="0"/>
                <w:sz w:val="18"/>
                <w:szCs w:val="18"/>
              </w:rPr>
              <w:t>OF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peroxide dismut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885557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5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pseudofirmus </w:t>
            </w:r>
            <w:r>
              <w:rPr>
                <w:kern w:val="0"/>
                <w:sz w:val="18"/>
                <w:szCs w:val="18"/>
              </w:rPr>
              <w:t>OF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peroxide dismut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885557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5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pseudofirmus </w:t>
            </w:r>
            <w:r>
              <w:rPr>
                <w:kern w:val="0"/>
                <w:sz w:val="18"/>
                <w:szCs w:val="18"/>
              </w:rPr>
              <w:t>OF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denylosuccinate synthet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885545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7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pseudofirmus </w:t>
            </w:r>
            <w:r>
              <w:rPr>
                <w:kern w:val="0"/>
                <w:sz w:val="18"/>
                <w:szCs w:val="18"/>
              </w:rPr>
              <w:t>OF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dehydroge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810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37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 xml:space="preserve">Bacillus subtilis </w:t>
            </w:r>
            <w:r>
              <w:rPr>
                <w:kern w:val="0"/>
                <w:sz w:val="18"/>
                <w:szCs w:val="18"/>
                <w:lang w:val="fr-FR"/>
              </w:rPr>
              <w:t>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-pyrroline-5-carboxylate dehydroge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808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51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>Bacillus subtilis</w:t>
            </w:r>
            <w:r>
              <w:rPr>
                <w:kern w:val="0"/>
                <w:sz w:val="18"/>
                <w:szCs w:val="18"/>
                <w:lang w:val="fr-FR"/>
              </w:rPr>
              <w:t xml:space="preserve"> 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ructose-bisphosphate aldol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8076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5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 xml:space="preserve">Bacillus subtilis </w:t>
            </w:r>
            <w:r>
              <w:rPr>
                <w:kern w:val="0"/>
                <w:sz w:val="18"/>
                <w:szCs w:val="18"/>
                <w:lang w:val="fr-FR"/>
              </w:rPr>
              <w:t>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804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2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>Bacillus subtilis</w:t>
            </w:r>
            <w:r>
              <w:rPr>
                <w:kern w:val="0"/>
                <w:sz w:val="18"/>
                <w:szCs w:val="18"/>
                <w:lang w:val="fr-FR"/>
              </w:rPr>
              <w:t xml:space="preserve"> 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804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2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 xml:space="preserve">Bacillus subtilis </w:t>
            </w:r>
            <w:r>
              <w:rPr>
                <w:kern w:val="0"/>
                <w:sz w:val="18"/>
                <w:szCs w:val="18"/>
                <w:lang w:val="fr-FR"/>
              </w:rPr>
              <w:t>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804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2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 xml:space="preserve">Bacillus subtilis </w:t>
            </w:r>
            <w:r>
              <w:rPr>
                <w:kern w:val="0"/>
                <w:sz w:val="18"/>
                <w:szCs w:val="18"/>
                <w:lang w:val="fr-FR"/>
              </w:rPr>
              <w:t>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804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2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 xml:space="preserve">Bacillus subtilis </w:t>
            </w:r>
            <w:r>
              <w:rPr>
                <w:kern w:val="0"/>
                <w:sz w:val="18"/>
                <w:szCs w:val="18"/>
                <w:lang w:val="fr-FR"/>
              </w:rPr>
              <w:t>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late dehydroge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799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6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>Bacillus subtilis</w:t>
            </w:r>
            <w:r>
              <w:rPr>
                <w:kern w:val="0"/>
                <w:sz w:val="18"/>
                <w:szCs w:val="18"/>
                <w:lang w:val="fr-FR"/>
              </w:rPr>
              <w:t xml:space="preserve"> 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lecular chaperone DnaK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796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0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>Bacillus subtilis</w:t>
            </w:r>
            <w:r>
              <w:rPr>
                <w:kern w:val="0"/>
                <w:sz w:val="18"/>
                <w:szCs w:val="18"/>
                <w:lang w:val="fr-FR"/>
              </w:rPr>
              <w:t xml:space="preserve"> 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ptidyl-prolyl isomer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793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6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>Bacillus subtilis</w:t>
            </w:r>
            <w:r>
              <w:rPr>
                <w:kern w:val="0"/>
                <w:sz w:val="18"/>
                <w:szCs w:val="18"/>
                <w:lang w:val="fr-FR"/>
              </w:rPr>
              <w:t xml:space="preserve"> 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rphogenetic stage IV sporulation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793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1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>Bacillus subtilis</w:t>
            </w:r>
            <w:r>
              <w:rPr>
                <w:kern w:val="0"/>
                <w:sz w:val="18"/>
                <w:szCs w:val="18"/>
                <w:lang w:val="fr-FR"/>
              </w:rPr>
              <w:t xml:space="preserve"> 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ide diphosphate ki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793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4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 xml:space="preserve">Bacillus subtilis </w:t>
            </w:r>
            <w:r>
              <w:rPr>
                <w:kern w:val="0"/>
                <w:sz w:val="18"/>
                <w:szCs w:val="18"/>
                <w:lang w:val="fr-FR"/>
              </w:rPr>
              <w:t>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rine protein ki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779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01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>Bacillus subtilis</w:t>
            </w:r>
            <w:r>
              <w:rPr>
                <w:kern w:val="0"/>
                <w:sz w:val="18"/>
                <w:szCs w:val="18"/>
                <w:lang w:val="fr-FR"/>
              </w:rPr>
              <w:t xml:space="preserve"> 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NA-directed RNA polymerase subunit alpha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772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 xml:space="preserve">Bacillus subtilis </w:t>
            </w:r>
            <w:r>
              <w:rPr>
                <w:kern w:val="0"/>
                <w:sz w:val="18"/>
                <w:szCs w:val="18"/>
                <w:lang w:val="fr-FR"/>
              </w:rPr>
              <w:t>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NA-directed RNA polymerase subunit alpha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772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 xml:space="preserve">Bacillus subtilis </w:t>
            </w:r>
            <w:r>
              <w:rPr>
                <w:kern w:val="0"/>
                <w:sz w:val="18"/>
                <w:szCs w:val="18"/>
                <w:lang w:val="fr-FR"/>
              </w:rPr>
              <w:t>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steine synth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0771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9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>Bacillus subtilis</w:t>
            </w:r>
            <w:r>
              <w:rPr>
                <w:kern w:val="0"/>
                <w:sz w:val="18"/>
                <w:szCs w:val="18"/>
                <w:lang w:val="fr-FR"/>
              </w:rPr>
              <w:t xml:space="preserve"> subsp. subtilis str. 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manganese-dependent inorganic pyrophosphat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769445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0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pumilus </w:t>
            </w:r>
            <w:r>
              <w:rPr>
                <w:kern w:val="0"/>
                <w:sz w:val="18"/>
                <w:szCs w:val="18"/>
              </w:rPr>
              <w:t>SAFR-0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ccinate dehydrogenase flavoprotein subunit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76932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15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pumilus</w:t>
            </w:r>
            <w:r>
              <w:rPr>
                <w:kern w:val="0"/>
                <w:sz w:val="18"/>
                <w:szCs w:val="18"/>
              </w:rPr>
              <w:t xml:space="preserve"> SAFR-0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malonate-semialdehyde dehydrogenase (acylating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76925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45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pumilus</w:t>
            </w:r>
            <w:r>
              <w:rPr>
                <w:kern w:val="0"/>
                <w:sz w:val="18"/>
                <w:szCs w:val="18"/>
              </w:rPr>
              <w:t xml:space="preserve"> SAFR-0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translaldol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63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6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halodurans</w:t>
            </w:r>
            <w:r>
              <w:rPr>
                <w:kern w:val="0"/>
                <w:sz w:val="18"/>
                <w:szCs w:val="18"/>
              </w:rPr>
              <w:t xml:space="preserve"> 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0F1 ATP synthase subunit alpha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63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66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0F1 ATP synthase subunit alpha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63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66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Bacillus halodurans</w:t>
            </w:r>
            <w:r>
              <w:rPr>
                <w:kern w:val="0"/>
                <w:sz w:val="18"/>
                <w:szCs w:val="18"/>
              </w:rPr>
              <w:t xml:space="preserve"> 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0F1 ATP synthase subunit alpha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63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66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0F1 ATP synthase subunit alpha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63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66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dependent Clp protease proteolytic subuni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61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5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ioredoxin peroxid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57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3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yruvate kin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57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41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nine dehydrogenase (stage V sporulation protein N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48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oin dehydrogenase E1 component (TPP-dependent alpha subunit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43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2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ge IV sporulation protein A (spore cortex formation and coat assembly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42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55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,7-dimethyl-8-ribityllumazine synth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41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9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peronin GroEL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31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36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ongation factor Tu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26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4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ongation factor Tu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26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4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ongation factor Tu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26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4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ongation factor Tu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26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4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ryl-tRNA synthetase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125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62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halodurans </w:t>
            </w:r>
            <w:r>
              <w:rPr>
                <w:kern w:val="0"/>
                <w:sz w:val="18"/>
                <w:szCs w:val="18"/>
              </w:rPr>
              <w:t>C-1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ongation factor G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46846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6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Bacillus amyloliquefaciens </w:t>
            </w:r>
            <w:r>
              <w:rPr>
                <w:kern w:val="0"/>
                <w:sz w:val="18"/>
                <w:szCs w:val="18"/>
              </w:rPr>
              <w:t>FZB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</w:tr>
      <w:tr>
        <w:trPr>
          <w:trHeight w:val="165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ress protein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29742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8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 xml:space="preserve">Bacillus cereus </w:t>
            </w:r>
            <w:r>
              <w:rPr>
                <w:kern w:val="0"/>
                <w:sz w:val="18"/>
                <w:szCs w:val="18"/>
                <w:lang w:val="fr-FR"/>
              </w:rPr>
              <w:t>subsp. cytotoxis NVH 391-9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</w:tr>
      <w:tr>
        <w:trPr>
          <w:trHeight w:val="165" w:hRule="atLeast"/>
        </w:trPr>
        <w:tc>
          <w:tcPr>
            <w:tcW w:w="3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ress protein 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297422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8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5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  <w:lang w:val="fr-FR"/>
              </w:rPr>
              <w:t xml:space="preserve">Bacillus cereus </w:t>
            </w:r>
            <w:r>
              <w:rPr>
                <w:kern w:val="0"/>
                <w:sz w:val="18"/>
                <w:szCs w:val="18"/>
                <w:lang w:val="fr-FR"/>
              </w:rPr>
              <w:t>subsp. cytotoxis NVH 391-98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2:22:00Z</dcterms:created>
  <dc:creator>番茄花园</dc:creator>
  <dc:description/>
  <cp:keywords/>
  <dc:language>en-US</dc:language>
  <cp:lastModifiedBy>番茄花园</cp:lastModifiedBy>
  <dcterms:modified xsi:type="dcterms:W3CDTF">2011-09-20T02:22:00Z</dcterms:modified>
  <cp:revision>2</cp:revision>
  <dc:subject/>
  <dc:title>Table 1</dc:title>
</cp:coreProperties>
</file>